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920EC" w14:textId="253DCDCD" w:rsidR="008635E0" w:rsidRPr="008635E0" w:rsidRDefault="00666F9B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Calibri" w:eastAsia="Times New Roman" w:hAnsi="Calibri" w:cs="Calibri"/>
          <w:b/>
          <w:bCs/>
          <w:sz w:val="28"/>
          <w:szCs w:val="28"/>
        </w:rPr>
        <w:t xml:space="preserve">Additional </w:t>
      </w:r>
      <w:bookmarkStart w:id="0" w:name="_GoBack"/>
      <w:bookmarkEnd w:id="0"/>
      <w:r w:rsidR="008635E0">
        <w:rPr>
          <w:rFonts w:ascii="Calibri" w:eastAsia="Times New Roman" w:hAnsi="Calibri" w:cs="Calibri"/>
          <w:b/>
          <w:bCs/>
          <w:sz w:val="28"/>
          <w:szCs w:val="28"/>
        </w:rPr>
        <w:t xml:space="preserve">File 2: </w:t>
      </w:r>
      <w:r w:rsidR="008635E0" w:rsidRPr="008635E0">
        <w:rPr>
          <w:rFonts w:ascii="Calibri" w:eastAsia="Times New Roman" w:hAnsi="Calibri" w:cs="Calibri"/>
          <w:b/>
          <w:bCs/>
          <w:sz w:val="28"/>
          <w:szCs w:val="28"/>
        </w:rPr>
        <w:t>USE OF HEALTH CARE SERVICES</w:t>
      </w:r>
      <w:r w:rsidR="008635E0" w:rsidRPr="008635E0">
        <w:rPr>
          <w:rFonts w:ascii="Calibri" w:eastAsia="Times New Roman" w:hAnsi="Calibri" w:cs="Calibri"/>
          <w:sz w:val="28"/>
          <w:szCs w:val="28"/>
        </w:rPr>
        <w:t> </w:t>
      </w:r>
      <w:r w:rsidR="008635E0" w:rsidRPr="008635E0">
        <w:rPr>
          <w:rFonts w:ascii="Calibri" w:eastAsia="Times New Roman" w:hAnsi="Calibri" w:cs="Calibri"/>
          <w:b/>
          <w:bCs/>
          <w:sz w:val="28"/>
          <w:szCs w:val="28"/>
        </w:rPr>
        <w:t>QUESTIONNAIRE</w:t>
      </w:r>
    </w:p>
    <w:p w14:paraId="5980EA14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p w14:paraId="41A0F422" w14:textId="2213FD7A" w:rsidR="008635E0" w:rsidRPr="008635E0" w:rsidRDefault="008635E0" w:rsidP="008635E0">
      <w:pPr>
        <w:ind w:right="78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Please list all of the times you have used health care services </w:t>
      </w:r>
      <w:r w:rsidRPr="008635E0">
        <w:rPr>
          <w:rFonts w:ascii="Calibri" w:eastAsia="Times New Roman" w:hAnsi="Calibri" w:cs="Calibri"/>
          <w:b/>
          <w:bCs/>
        </w:rPr>
        <w:t>that are outside of your usual cancer treatment </w:t>
      </w:r>
      <w:r w:rsidRPr="008635E0">
        <w:rPr>
          <w:rFonts w:ascii="Calibri" w:eastAsia="Times New Roman" w:hAnsi="Calibri" w:cs="Calibri"/>
          <w:u w:val="single"/>
        </w:rPr>
        <w:t>since your last assessment</w:t>
      </w:r>
      <w:r w:rsidRPr="008635E0">
        <w:rPr>
          <w:rFonts w:ascii="Calibri" w:eastAsia="Times New Roman" w:hAnsi="Calibri" w:cs="Calibri"/>
        </w:rPr>
        <w:t>. </w:t>
      </w:r>
    </w:p>
    <w:p w14:paraId="56C28149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sz w:val="22"/>
          <w:szCs w:val="22"/>
        </w:rPr>
        <w:t> </w:t>
      </w:r>
    </w:p>
    <w:p w14:paraId="7EE6AB8D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b/>
          <w:bCs/>
          <w:sz w:val="18"/>
          <w:szCs w:val="18"/>
        </w:rPr>
      </w:pPr>
      <w:r w:rsidRPr="008635E0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>Health Care Facility / Doctor Visit:</w:t>
      </w:r>
      <w:r w:rsidRPr="008635E0">
        <w:rPr>
          <w:rFonts w:ascii="Calibri" w:eastAsia="Times New Roman" w:hAnsi="Calibri" w:cs="Calibri"/>
          <w:b/>
          <w:bCs/>
          <w:sz w:val="22"/>
          <w:szCs w:val="22"/>
        </w:rPr>
        <w:t> </w:t>
      </w:r>
    </w:p>
    <w:p w14:paraId="72503ED9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6"/>
        <w:gridCol w:w="5093"/>
      </w:tblGrid>
      <w:tr w:rsidR="008635E0" w:rsidRPr="008635E0" w14:paraId="1137C520" w14:textId="77777777" w:rsidTr="008635E0">
        <w:trPr>
          <w:trHeight w:val="555"/>
        </w:trPr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80A24" w14:textId="77777777" w:rsidR="008635E0" w:rsidRPr="008635E0" w:rsidRDefault="008635E0" w:rsidP="008635E0">
            <w:pPr>
              <w:ind w:left="105" w:right="63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Health care category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F9AB91" w14:textId="77777777" w:rsidR="008635E0" w:rsidRPr="008635E0" w:rsidRDefault="008635E0" w:rsidP="008635E0">
            <w:pPr>
              <w:ind w:left="105" w:right="21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otal number of visits </w:t>
            </w:r>
            <w:r w:rsidRPr="008635E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since last assessment</w:t>
            </w: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  <w:lang w:val="en-US"/>
              </w:rPr>
              <w:t>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39E9509C" w14:textId="77777777" w:rsidTr="008635E0">
        <w:trPr>
          <w:trHeight w:val="540"/>
        </w:trPr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922263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alk in clinic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DE790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1C8BBA40" w14:textId="77777777" w:rsidTr="008635E0">
        <w:trPr>
          <w:trHeight w:val="555"/>
        </w:trPr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C64D95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rgent care service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B2FF6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0211DB73" w14:textId="77777777" w:rsidTr="008635E0">
        <w:trPr>
          <w:trHeight w:val="540"/>
        </w:trPr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4E079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mergency room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D456C7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6B0A0D85" w14:textId="77777777" w:rsidTr="008635E0">
        <w:trPr>
          <w:trHeight w:val="555"/>
        </w:trPr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1C8560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amily doctor visi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56901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65379CBF" w14:textId="77777777" w:rsidTr="008635E0">
        <w:trPr>
          <w:trHeight w:val="570"/>
        </w:trPr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B5886C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pecialist (oncologist / surgeon) visi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3F80A8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218544FF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sz w:val="26"/>
          <w:szCs w:val="26"/>
        </w:rPr>
        <w:t> </w:t>
      </w:r>
    </w:p>
    <w:p w14:paraId="10B4BCE9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b/>
          <w:bCs/>
          <w:sz w:val="22"/>
          <w:szCs w:val="22"/>
        </w:rPr>
        <w:t>Procedures: </w:t>
      </w:r>
      <w:r w:rsidRPr="008635E0">
        <w:rPr>
          <w:rFonts w:ascii="Calibri" w:eastAsia="Times New Roman" w:hAnsi="Calibri" w:cs="Calibri"/>
          <w:sz w:val="22"/>
          <w:szCs w:val="22"/>
        </w:rPr>
        <w:t> </w:t>
      </w:r>
    </w:p>
    <w:p w14:paraId="00BFFB0F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sz w:val="23"/>
          <w:szCs w:val="23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3"/>
        <w:gridCol w:w="5226"/>
      </w:tblGrid>
      <w:tr w:rsidR="008635E0" w:rsidRPr="008635E0" w14:paraId="1DC0DF7F" w14:textId="77777777" w:rsidTr="008635E0">
        <w:trPr>
          <w:trHeight w:val="615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0F1BB4" w14:textId="77777777" w:rsidR="008635E0" w:rsidRPr="008635E0" w:rsidRDefault="008635E0" w:rsidP="008635E0">
            <w:pPr>
              <w:ind w:left="105" w:right="67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ype of procedure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6BD81" w14:textId="77777777" w:rsidR="008635E0" w:rsidRPr="008635E0" w:rsidRDefault="008635E0" w:rsidP="008635E0">
            <w:pPr>
              <w:ind w:left="195" w:hanging="9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otal number of procedures </w:t>
            </w:r>
            <w:r w:rsidRPr="008635E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since last assessment</w:t>
            </w:r>
            <w:r w:rsidRPr="008635E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23D2A735" w14:textId="77777777" w:rsidTr="008635E0">
        <w:trPr>
          <w:trHeight w:val="330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4AD89E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lood tes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64D1D5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43DC68E3" w14:textId="77777777" w:rsidTr="008635E0">
        <w:trPr>
          <w:trHeight w:val="300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655306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X-ray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2F04EA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66619915" w14:textId="77777777" w:rsidTr="008635E0">
        <w:trPr>
          <w:trHeight w:val="300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0AB2C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RI: 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A3A79B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7C4E8055" w14:textId="77777777" w:rsidTr="008635E0">
        <w:trPr>
          <w:trHeight w:val="360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AA82D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T Scan: 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528F40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7041245C" w14:textId="77777777" w:rsidTr="008635E0">
        <w:trPr>
          <w:trHeight w:val="300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E4745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ltrasound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10EC9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3BD5694A" w14:textId="77777777" w:rsidTr="008635E0">
        <w:trPr>
          <w:trHeight w:val="615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1CDA7B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inor surgery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03F65A4F" w14:textId="77777777" w:rsidR="008635E0" w:rsidRPr="008635E0" w:rsidRDefault="008635E0" w:rsidP="008635E0">
            <w:pPr>
              <w:ind w:left="465" w:right="120" w:hanging="36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Please specify type: ________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1CF32FF7" w14:textId="77777777" w:rsidR="008635E0" w:rsidRPr="008635E0" w:rsidRDefault="008635E0" w:rsidP="008635E0">
            <w:pPr>
              <w:ind w:left="465" w:right="120" w:hanging="36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Please specify type: ________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3883D11A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Please specify type: ________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F99907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09707F6F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0E8C044C" w14:textId="77777777" w:rsidTr="008635E0">
        <w:trPr>
          <w:trHeight w:val="615"/>
        </w:trPr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51CEB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ther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61A31F76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Please specify: _________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49FAE5A2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Please specify: _________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394843AE" w14:textId="77777777" w:rsidR="008635E0" w:rsidRPr="008635E0" w:rsidRDefault="008635E0" w:rsidP="008635E0">
            <w:pPr>
              <w:ind w:left="105" w:right="12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/>
              </w:rPr>
              <w:t>Please specify: _________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93D29" w14:textId="77777777" w:rsidR="008635E0" w:rsidRPr="008635E0" w:rsidRDefault="008635E0" w:rsidP="008635E0">
            <w:pPr>
              <w:ind w:left="465" w:hanging="36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2C8D8624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p w14:paraId="4C5FE533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p w14:paraId="15E8B25E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p w14:paraId="596AA6C4" w14:textId="77777777" w:rsidR="008635E0" w:rsidRDefault="008635E0" w:rsidP="008635E0">
      <w:pPr>
        <w:textAlignment w:val="baseline"/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</w:pPr>
    </w:p>
    <w:p w14:paraId="0ABDB04F" w14:textId="77777777" w:rsidR="008635E0" w:rsidRDefault="008635E0" w:rsidP="008635E0">
      <w:pPr>
        <w:textAlignment w:val="baseline"/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</w:pPr>
    </w:p>
    <w:p w14:paraId="5FD1F39B" w14:textId="77777777" w:rsidR="008635E0" w:rsidRDefault="008635E0" w:rsidP="008635E0">
      <w:pPr>
        <w:textAlignment w:val="baseline"/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</w:pPr>
    </w:p>
    <w:p w14:paraId="5ED42AE7" w14:textId="77777777" w:rsidR="008635E0" w:rsidRDefault="008635E0" w:rsidP="008635E0">
      <w:pPr>
        <w:textAlignment w:val="baseline"/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</w:pPr>
    </w:p>
    <w:p w14:paraId="75559163" w14:textId="77777777" w:rsidR="008635E0" w:rsidRDefault="008635E0" w:rsidP="008635E0">
      <w:pPr>
        <w:textAlignment w:val="baseline"/>
        <w:rPr>
          <w:rFonts w:ascii="Segoe UI" w:eastAsia="Times New Roman" w:hAnsi="Segoe UI" w:cs="Segoe UI"/>
          <w:color w:val="666666"/>
          <w:sz w:val="18"/>
          <w:szCs w:val="18"/>
          <w:shd w:val="clear" w:color="auto" w:fill="FFFFFF"/>
        </w:rPr>
      </w:pPr>
    </w:p>
    <w:p w14:paraId="3B212F4E" w14:textId="0C7EBE42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b/>
          <w:bCs/>
          <w:sz w:val="22"/>
          <w:szCs w:val="22"/>
          <w:lang w:val="en-US"/>
        </w:rPr>
        <w:lastRenderedPageBreak/>
        <w:t>Support Services:</w:t>
      </w:r>
      <w:r w:rsidRPr="008635E0">
        <w:rPr>
          <w:rFonts w:ascii="Calibri" w:eastAsia="Times New Roman" w:hAnsi="Calibri" w:cs="Calibri"/>
          <w:sz w:val="22"/>
          <w:szCs w:val="22"/>
        </w:rPr>
        <w:t> </w:t>
      </w:r>
    </w:p>
    <w:p w14:paraId="0320A08D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sz w:val="22"/>
          <w:szCs w:val="22"/>
          <w:lang w:val="en-US"/>
        </w:rPr>
        <w:t>Please describe any support services you have received since your last assessment.</w:t>
      </w:r>
      <w:r w:rsidRPr="008635E0">
        <w:rPr>
          <w:rFonts w:ascii="Calibri" w:eastAsia="Times New Roman" w:hAnsi="Calibri" w:cs="Calibri"/>
          <w:sz w:val="22"/>
          <w:szCs w:val="22"/>
        </w:rPr>
        <w:t> </w:t>
      </w:r>
    </w:p>
    <w:p w14:paraId="15BBF334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1901"/>
        <w:gridCol w:w="5000"/>
      </w:tblGrid>
      <w:tr w:rsidR="008635E0" w:rsidRPr="008635E0" w14:paraId="6FFB42E3" w14:textId="77777777" w:rsidTr="008635E0">
        <w:trPr>
          <w:trHeight w:val="405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DCB49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Type of service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1CA59C" w14:textId="77777777" w:rsidR="008635E0" w:rsidRPr="008635E0" w:rsidRDefault="008635E0" w:rsidP="008635E0">
            <w:pPr>
              <w:ind w:left="105" w:right="7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Number of sessions </w:t>
            </w:r>
            <w:r w:rsidRPr="008635E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since last assessment</w:t>
            </w: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A0F56" w14:textId="77777777" w:rsidR="008635E0" w:rsidRPr="008635E0" w:rsidRDefault="008635E0" w:rsidP="008635E0">
            <w:pPr>
              <w:ind w:left="90" w:right="55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ayment method (please select)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167136C2" w14:textId="77777777" w:rsidTr="008635E0">
        <w:trPr>
          <w:trHeight w:val="420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41E6FE" w14:textId="77777777" w:rsidR="008635E0" w:rsidRPr="008635E0" w:rsidRDefault="008635E0" w:rsidP="008635E0">
            <w:pPr>
              <w:ind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cial Worker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4760BD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56EA8E" w14:textId="77777777" w:rsidR="008635E0" w:rsidRPr="008635E0" w:rsidRDefault="008635E0" w:rsidP="008635E0">
            <w:pPr>
              <w:ind w:left="19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05787318" w14:textId="77777777" w:rsidTr="008635E0">
        <w:trPr>
          <w:trHeight w:val="705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E7CFB" w14:textId="77777777" w:rsidR="008635E0" w:rsidRPr="008635E0" w:rsidRDefault="008635E0" w:rsidP="008635E0">
            <w:pPr>
              <w:ind w:left="105"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ersonal Support Worker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D6E1E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1652EF" w14:textId="77777777" w:rsidR="008635E0" w:rsidRPr="008635E0" w:rsidRDefault="008635E0" w:rsidP="008635E0">
            <w:pPr>
              <w:ind w:left="195" w:right="51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5DAA48BD" w14:textId="77777777" w:rsidTr="008635E0">
        <w:trPr>
          <w:trHeight w:val="405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E41224" w14:textId="77777777" w:rsidR="008635E0" w:rsidRPr="008635E0" w:rsidRDefault="008635E0" w:rsidP="008635E0">
            <w:pPr>
              <w:ind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gistered Nurse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98F8A5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87BEA9" w14:textId="77777777" w:rsidR="008635E0" w:rsidRPr="008635E0" w:rsidRDefault="008635E0" w:rsidP="008635E0">
            <w:pPr>
              <w:ind w:left="195" w:right="4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26B6B996" w14:textId="77777777" w:rsidTr="008635E0">
        <w:trPr>
          <w:trHeight w:val="405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5515A" w14:textId="77777777" w:rsidR="008635E0" w:rsidRPr="008635E0" w:rsidRDefault="008635E0" w:rsidP="008635E0">
            <w:pPr>
              <w:ind w:left="105"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ccupational Therapis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EC99B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8905F7" w14:textId="77777777" w:rsidR="008635E0" w:rsidRPr="008635E0" w:rsidRDefault="008635E0" w:rsidP="008635E0">
            <w:pPr>
              <w:ind w:left="195" w:right="4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55513D22" w14:textId="77777777" w:rsidTr="008635E0">
        <w:trPr>
          <w:trHeight w:val="420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FA75B3" w14:textId="77777777" w:rsidR="008635E0" w:rsidRPr="008635E0" w:rsidRDefault="008635E0" w:rsidP="008635E0">
            <w:pPr>
              <w:ind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hysiotherapis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823570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48C241" w14:textId="77777777" w:rsidR="008635E0" w:rsidRPr="008635E0" w:rsidRDefault="008635E0" w:rsidP="008635E0">
            <w:pPr>
              <w:ind w:left="195" w:right="4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4CEC52EE" w14:textId="77777777" w:rsidTr="008635E0">
        <w:trPr>
          <w:trHeight w:val="390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A33591" w14:textId="77777777" w:rsidR="008635E0" w:rsidRPr="008635E0" w:rsidRDefault="008635E0" w:rsidP="008635E0">
            <w:pPr>
              <w:ind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gistered Kinesiologis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4ACAF4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58ACDD" w14:textId="77777777" w:rsidR="008635E0" w:rsidRPr="008635E0" w:rsidRDefault="008635E0" w:rsidP="008635E0">
            <w:pPr>
              <w:ind w:left="195" w:right="4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2BC34C5C" w14:textId="77777777" w:rsidTr="008635E0">
        <w:trPr>
          <w:trHeight w:val="420"/>
        </w:trPr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65A97" w14:textId="77777777" w:rsidR="008635E0" w:rsidRPr="008635E0" w:rsidRDefault="008635E0" w:rsidP="008635E0">
            <w:pPr>
              <w:ind w:right="90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sychologist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E1C70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D5B667" w14:textId="77777777" w:rsidR="008635E0" w:rsidRPr="008635E0" w:rsidRDefault="008635E0" w:rsidP="008635E0">
            <w:pPr>
              <w:ind w:left="195" w:right="4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ovincial Health Insurance; Private Insurance; Out of Pocke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7E552F13" w14:textId="77777777" w:rsidR="008635E0" w:rsidRPr="008635E0" w:rsidRDefault="008635E0" w:rsidP="008635E0">
      <w:pPr>
        <w:ind w:right="30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</w:rPr>
        <w:t> </w:t>
      </w:r>
    </w:p>
    <w:p w14:paraId="24FBDAF3" w14:textId="77777777" w:rsidR="008635E0" w:rsidRPr="008635E0" w:rsidRDefault="008635E0" w:rsidP="008635E0">
      <w:pPr>
        <w:ind w:right="30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b/>
          <w:bCs/>
          <w:sz w:val="22"/>
          <w:szCs w:val="22"/>
          <w:lang w:val="en-US"/>
        </w:rPr>
        <w:t>Loss of Work:</w:t>
      </w:r>
      <w:r w:rsidRPr="008635E0">
        <w:rPr>
          <w:rFonts w:ascii="Calibri" w:eastAsia="Times New Roman" w:hAnsi="Calibri" w:cs="Calibri"/>
          <w:sz w:val="22"/>
          <w:szCs w:val="22"/>
        </w:rPr>
        <w:t> </w:t>
      </w:r>
    </w:p>
    <w:p w14:paraId="6D0B573E" w14:textId="77777777" w:rsidR="008635E0" w:rsidRPr="008635E0" w:rsidRDefault="008635E0" w:rsidP="008635E0">
      <w:pPr>
        <w:ind w:right="30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sz w:val="22"/>
          <w:szCs w:val="22"/>
          <w:lang w:val="en-US"/>
        </w:rPr>
        <w:t>Please specify how your health has impacted your ability to work, and your family’s ability to work, </w:t>
      </w:r>
      <w:r w:rsidRPr="008635E0">
        <w:rPr>
          <w:rFonts w:ascii="Calibri" w:eastAsia="Times New Roman" w:hAnsi="Calibri" w:cs="Calibri"/>
          <w:b/>
          <w:bCs/>
          <w:i/>
          <w:iCs/>
          <w:sz w:val="22"/>
          <w:szCs w:val="22"/>
          <w:u w:val="single"/>
          <w:lang w:val="en-US"/>
        </w:rPr>
        <w:t>since your last assessment</w:t>
      </w:r>
      <w:r w:rsidRPr="008635E0">
        <w:rPr>
          <w:rFonts w:ascii="Calibri" w:eastAsia="Times New Roman" w:hAnsi="Calibri" w:cs="Calibri"/>
          <w:sz w:val="22"/>
          <w:szCs w:val="22"/>
          <w:lang w:val="en-US"/>
        </w:rPr>
        <w:t>. </w:t>
      </w:r>
      <w:r w:rsidRPr="008635E0">
        <w:rPr>
          <w:rFonts w:ascii="Calibri" w:eastAsia="Times New Roman" w:hAnsi="Calibri" w:cs="Calibri"/>
          <w:sz w:val="22"/>
          <w:szCs w:val="22"/>
        </w:rPr>
        <w:t> </w:t>
      </w:r>
    </w:p>
    <w:p w14:paraId="671EE3DA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Calibri" w:eastAsia="Times New Roman" w:hAnsi="Calibri" w:cs="Calibri"/>
          <w:sz w:val="23"/>
          <w:szCs w:val="23"/>
        </w:rPr>
        <w:t> </w:t>
      </w:r>
    </w:p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6"/>
        <w:gridCol w:w="118"/>
        <w:gridCol w:w="3062"/>
        <w:gridCol w:w="3093"/>
      </w:tblGrid>
      <w:tr w:rsidR="008635E0" w:rsidRPr="008635E0" w14:paraId="5F9CA663" w14:textId="77777777" w:rsidTr="008635E0">
        <w:trPr>
          <w:trHeight w:val="300"/>
        </w:trPr>
        <w:tc>
          <w:tcPr>
            <w:tcW w:w="9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1805A1" w14:textId="77777777" w:rsidR="008635E0" w:rsidRPr="008635E0" w:rsidRDefault="008635E0" w:rsidP="008635E0">
            <w:pPr>
              <w:ind w:left="105"/>
              <w:textAlignment w:val="baseline"/>
              <w:divId w:val="718818646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Yourself</w:t>
            </w:r>
            <w:r w:rsidRPr="008635E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241F49BB" w14:textId="77777777" w:rsidTr="008635E0">
        <w:trPr>
          <w:trHeight w:val="540"/>
        </w:trPr>
        <w:tc>
          <w:tcPr>
            <w:tcW w:w="9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806F3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urrent Occupation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71A39BFB" w14:textId="77777777" w:rsidTr="008635E0">
        <w:trPr>
          <w:trHeight w:val="1860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C6046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mployment Status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E6595C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ull time employed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20FF08E6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art time employed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73051760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tired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255EA414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nemployed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3AC963D0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udent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5B070684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isability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3791DBA2" w14:textId="77777777" w:rsidR="008635E0" w:rsidRPr="008635E0" w:rsidRDefault="008635E0" w:rsidP="008635E0">
            <w:pPr>
              <w:numPr>
                <w:ilvl w:val="0"/>
                <w:numId w:val="1"/>
              </w:numPr>
              <w:ind w:left="825" w:firstLine="0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ick leave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27216C9A" w14:textId="77777777" w:rsidTr="008635E0">
        <w:trPr>
          <w:trHeight w:val="585"/>
        </w:trPr>
        <w:tc>
          <w:tcPr>
            <w:tcW w:w="9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A3ECFD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oss of work: Have you missed work since your last assessment (10 weeks ago)? Yes </w:t>
            </w:r>
            <w:proofErr w:type="gramStart"/>
            <w:r w:rsidRPr="008635E0">
              <w:rPr>
                <w:rFonts w:ascii="Segoe UI Symbol" w:eastAsia="Times New Roman" w:hAnsi="Segoe UI Symbol" w:cs="Times New Roman"/>
                <w:sz w:val="20"/>
                <w:szCs w:val="20"/>
                <w:lang w:val="en-US"/>
              </w:rPr>
              <w:t>☐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,</w:t>
            </w:r>
            <w:proofErr w:type="gramEnd"/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 No </w:t>
            </w:r>
            <w:r w:rsidRPr="008635E0">
              <w:rPr>
                <w:rFonts w:ascii="Segoe UI Symbol" w:eastAsia="Times New Roman" w:hAnsi="Segoe UI Symbol" w:cs="Times New Roman"/>
                <w:sz w:val="20"/>
                <w:szCs w:val="20"/>
                <w:lang w:val="en-US"/>
              </w:rPr>
              <w:t>☐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.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27C762AE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f yes, how many days</w:t>
            </w:r>
            <w:proofErr w:type="gramStart"/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?:</w:t>
            </w:r>
            <w:proofErr w:type="gramEnd"/>
            <w:r w:rsidRPr="008635E0">
              <w:rPr>
                <w:rFonts w:ascii="Calibri" w:eastAsia="Times New Roman" w:hAnsi="Calibri" w:cs="Calibri"/>
                <w:sz w:val="20"/>
                <w:szCs w:val="20"/>
                <w:u w:val="single"/>
                <w:lang w:val="en-US"/>
              </w:rPr>
              <w:t> 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ow many of these days were cancer related?: 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  <w:u w:val="single"/>
                <w:lang w:val="en-US"/>
              </w:rPr>
              <w:t> 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 xml:space="preserve">  </w:t>
            </w:r>
          </w:p>
        </w:tc>
      </w:tr>
      <w:tr w:rsidR="008635E0" w:rsidRPr="008635E0" w14:paraId="2AD36F47" w14:textId="77777777" w:rsidTr="008635E0">
        <w:trPr>
          <w:trHeight w:val="300"/>
        </w:trPr>
        <w:tc>
          <w:tcPr>
            <w:tcW w:w="9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01D0C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44772BAD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Family Member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033FD29F" w14:textId="77777777" w:rsidTr="008635E0">
        <w:trPr>
          <w:trHeight w:val="1140"/>
        </w:trPr>
        <w:tc>
          <w:tcPr>
            <w:tcW w:w="9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0D20F" w14:textId="77777777" w:rsidR="008635E0" w:rsidRPr="008635E0" w:rsidRDefault="008635E0" w:rsidP="008635E0">
            <w:pPr>
              <w:ind w:left="105" w:right="28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oss of work: Has any family member missed any work to look after you or take you to appointments since your last assessment (10 weeks ago)? Yes </w:t>
            </w:r>
            <w:r w:rsidRPr="008635E0">
              <w:rPr>
                <w:rFonts w:ascii="Segoe UI Symbol" w:eastAsia="Times New Roman" w:hAnsi="Segoe UI Symbol" w:cs="Times New Roman"/>
                <w:sz w:val="20"/>
                <w:szCs w:val="20"/>
                <w:lang w:val="en-US"/>
              </w:rPr>
              <w:t>☐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, No </w:t>
            </w:r>
            <w:r w:rsidRPr="008635E0">
              <w:rPr>
                <w:rFonts w:ascii="Segoe UI Symbol" w:eastAsia="Times New Roman" w:hAnsi="Segoe UI Symbol" w:cs="Times New Roman"/>
                <w:sz w:val="20"/>
                <w:szCs w:val="20"/>
                <w:lang w:val="en-US"/>
              </w:rPr>
              <w:t>☐</w:t>
            </w:r>
            <w:r w:rsidRPr="008635E0">
              <w:rPr>
                <w:rFonts w:ascii="Segoe UI Symbol" w:eastAsia="Times New Roman" w:hAnsi="Segoe UI Symbol" w:cs="Times New Roman"/>
                <w:sz w:val="20"/>
                <w:szCs w:val="20"/>
              </w:rPr>
              <w:t> </w:t>
            </w:r>
          </w:p>
          <w:p w14:paraId="79674610" w14:textId="77777777" w:rsidR="008635E0" w:rsidRPr="008635E0" w:rsidRDefault="008635E0" w:rsidP="008635E0">
            <w:pPr>
              <w:ind w:left="105" w:right="25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09F7D1FF" w14:textId="77777777" w:rsidR="008635E0" w:rsidRPr="008635E0" w:rsidRDefault="008635E0" w:rsidP="008635E0">
            <w:pPr>
              <w:ind w:left="105" w:right="25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f yes, indicate total hours and occupation for each different family member that helped you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16DF9689" w14:textId="77777777" w:rsidTr="008635E0">
        <w:trPr>
          <w:trHeight w:val="300"/>
        </w:trPr>
        <w:tc>
          <w:tcPr>
            <w:tcW w:w="3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FCCF7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amily Member: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70A35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otal Hours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7F6201" w14:textId="77777777" w:rsidR="008635E0" w:rsidRPr="008635E0" w:rsidRDefault="008635E0" w:rsidP="008635E0">
            <w:pPr>
              <w:ind w:left="10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ccupation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3FA2E612" w14:textId="77777777" w:rsidTr="008635E0">
        <w:trPr>
          <w:trHeight w:val="300"/>
        </w:trPr>
        <w:tc>
          <w:tcPr>
            <w:tcW w:w="3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EB4E7" w14:textId="77777777" w:rsidR="008635E0" w:rsidRPr="008635E0" w:rsidRDefault="008635E0" w:rsidP="008635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8EBF0F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4484AE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3912A309" w14:textId="77777777" w:rsidTr="008635E0">
        <w:trPr>
          <w:trHeight w:val="300"/>
        </w:trPr>
        <w:tc>
          <w:tcPr>
            <w:tcW w:w="3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6118BA" w14:textId="77777777" w:rsidR="008635E0" w:rsidRPr="008635E0" w:rsidRDefault="008635E0" w:rsidP="008635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E8FC2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DDC670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12326A0F" w14:textId="77777777" w:rsidTr="008635E0">
        <w:trPr>
          <w:trHeight w:val="300"/>
        </w:trPr>
        <w:tc>
          <w:tcPr>
            <w:tcW w:w="3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055CC6" w14:textId="77777777" w:rsidR="008635E0" w:rsidRPr="008635E0" w:rsidRDefault="008635E0" w:rsidP="008635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3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4DCDD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59E853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8635E0" w:rsidRPr="008635E0" w14:paraId="163A4965" w14:textId="77777777" w:rsidTr="008635E0">
        <w:trPr>
          <w:trHeight w:val="300"/>
        </w:trPr>
        <w:tc>
          <w:tcPr>
            <w:tcW w:w="3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1B73E1" w14:textId="77777777" w:rsidR="008635E0" w:rsidRPr="008635E0" w:rsidRDefault="008635E0" w:rsidP="008635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</w:t>
            </w: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393B95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AF897D" w14:textId="77777777" w:rsidR="008635E0" w:rsidRPr="008635E0" w:rsidRDefault="008635E0" w:rsidP="008635E0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635E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551E5805" w14:textId="77777777" w:rsidR="008635E0" w:rsidRPr="008635E0" w:rsidRDefault="008635E0" w:rsidP="008635E0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8635E0">
        <w:rPr>
          <w:rFonts w:ascii="Times New Roman" w:eastAsia="Times New Roman" w:hAnsi="Times New Roman" w:cs="Times New Roman"/>
        </w:rPr>
        <w:t> </w:t>
      </w:r>
    </w:p>
    <w:p w14:paraId="1D998A6A" w14:textId="351BF3D1" w:rsidR="001A2212" w:rsidRDefault="00666F9B"/>
    <w:sectPr w:rsidR="001A2212" w:rsidSect="00CE60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58371D"/>
    <w:multiLevelType w:val="multilevel"/>
    <w:tmpl w:val="423C5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5E0"/>
    <w:rsid w:val="00034937"/>
    <w:rsid w:val="002A16B2"/>
    <w:rsid w:val="003F628A"/>
    <w:rsid w:val="00412130"/>
    <w:rsid w:val="004D1330"/>
    <w:rsid w:val="00541F79"/>
    <w:rsid w:val="005B6E2C"/>
    <w:rsid w:val="00666F9B"/>
    <w:rsid w:val="00840C6C"/>
    <w:rsid w:val="008534BA"/>
    <w:rsid w:val="008635E0"/>
    <w:rsid w:val="008F11A6"/>
    <w:rsid w:val="00C131A2"/>
    <w:rsid w:val="00CA3B7C"/>
    <w:rsid w:val="00CD1AD5"/>
    <w:rsid w:val="00CE6068"/>
    <w:rsid w:val="00F7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0B60A"/>
  <w15:chartTrackingRefBased/>
  <w15:docId w15:val="{6702D86D-BCD2-CB44-891B-DD97EDD2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635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8635E0"/>
  </w:style>
  <w:style w:type="character" w:customStyle="1" w:styleId="eop">
    <w:name w:val="eop"/>
    <w:basedOn w:val="DefaultParagraphFont"/>
    <w:rsid w:val="008635E0"/>
  </w:style>
  <w:style w:type="character" w:customStyle="1" w:styleId="pagebreaktextspan">
    <w:name w:val="pagebreaktextspan"/>
    <w:basedOn w:val="DefaultParagraphFont"/>
    <w:rsid w:val="008635E0"/>
  </w:style>
  <w:style w:type="character" w:customStyle="1" w:styleId="tabchar">
    <w:name w:val="tabchar"/>
    <w:basedOn w:val="DefaultParagraphFont"/>
    <w:rsid w:val="00863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1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6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134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8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1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8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7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0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7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5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03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5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8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0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2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46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58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45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7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8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6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6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3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5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17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2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36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75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2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44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0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43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2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5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42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2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35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7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9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48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95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0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5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4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7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33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48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28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1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09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57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5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5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5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3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89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26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4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3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94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1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50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64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7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2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7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7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40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5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7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1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7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4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35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0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02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73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5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192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47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4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4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7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38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5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33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2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32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8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4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7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8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3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6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36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4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0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7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09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19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4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3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69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7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6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7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3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8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81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74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Smith</dc:creator>
  <cp:keywords/>
  <dc:description/>
  <cp:lastModifiedBy>Caroline Rubince G.</cp:lastModifiedBy>
  <cp:revision>3</cp:revision>
  <dcterms:created xsi:type="dcterms:W3CDTF">2021-09-05T15:36:00Z</dcterms:created>
  <dcterms:modified xsi:type="dcterms:W3CDTF">2021-09-09T07:15:00Z</dcterms:modified>
</cp:coreProperties>
</file>